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pPr w:leftFromText="141" w:rightFromText="141" w:vertAnchor="text" w:horzAnchor="margin" w:tblpY="347"/>
        <w:tblW w:w="5000" w:type="pct"/>
        <w:tblLook w:val="04A0" w:firstRow="1" w:lastRow="0" w:firstColumn="1" w:lastColumn="0" w:noHBand="0" w:noVBand="1"/>
      </w:tblPr>
      <w:tblGrid>
        <w:gridCol w:w="992"/>
        <w:gridCol w:w="972"/>
        <w:gridCol w:w="972"/>
        <w:gridCol w:w="1452"/>
        <w:gridCol w:w="3262"/>
        <w:gridCol w:w="1412"/>
      </w:tblGrid>
      <w:tr w:rsidR="00DB050D" w:rsidRPr="005F7474" w14:paraId="68FE3611" w14:textId="77777777" w:rsidTr="00E4612D">
        <w:trPr>
          <w:trHeight w:val="559"/>
        </w:trPr>
        <w:tc>
          <w:tcPr>
            <w:tcW w:w="547" w:type="pct"/>
            <w:tcBorders>
              <w:bottom w:val="single" w:sz="12" w:space="0" w:color="auto"/>
            </w:tcBorders>
          </w:tcPr>
          <w:p w14:paraId="20787F51" w14:textId="7DE7C39F" w:rsidR="00DB050D" w:rsidRPr="00A62DDF" w:rsidRDefault="00DB050D" w:rsidP="00BA1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A62D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(</w:t>
            </w:r>
            <w:proofErr w:type="gramEnd"/>
            <w:r w:rsidRPr="00A62D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rst author, publication year)</w:t>
            </w:r>
          </w:p>
        </w:tc>
        <w:tc>
          <w:tcPr>
            <w:tcW w:w="536" w:type="pct"/>
            <w:tcBorders>
              <w:bottom w:val="single" w:sz="12" w:space="0" w:color="auto"/>
            </w:tcBorders>
          </w:tcPr>
          <w:p w14:paraId="49B90DC2" w14:textId="77777777" w:rsidR="00DB050D" w:rsidRPr="00A62DDF" w:rsidRDefault="00DB050D" w:rsidP="00BA1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2D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ff deflated</w:t>
            </w:r>
          </w:p>
        </w:tc>
        <w:tc>
          <w:tcPr>
            <w:tcW w:w="536" w:type="pct"/>
            <w:tcBorders>
              <w:bottom w:val="single" w:sz="12" w:space="0" w:color="auto"/>
            </w:tcBorders>
          </w:tcPr>
          <w:p w14:paraId="5B51A251" w14:textId="77777777" w:rsidR="00DB050D" w:rsidRPr="00A62DDF" w:rsidRDefault="00DB050D" w:rsidP="00BA1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62D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entilla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n)</w:t>
            </w:r>
          </w:p>
        </w:tc>
        <w:tc>
          <w:tcPr>
            <w:tcW w:w="801" w:type="pct"/>
            <w:tcBorders>
              <w:bottom w:val="single" w:sz="12" w:space="0" w:color="auto"/>
            </w:tcBorders>
          </w:tcPr>
          <w:p w14:paraId="65CCEB45" w14:textId="77777777" w:rsidR="00DB050D" w:rsidRPr="00A62DDF" w:rsidRDefault="00DB050D" w:rsidP="00BA1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2D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ntilatory mode</w:t>
            </w:r>
          </w:p>
        </w:tc>
        <w:tc>
          <w:tcPr>
            <w:tcW w:w="1800" w:type="pct"/>
            <w:tcBorders>
              <w:bottom w:val="single" w:sz="12" w:space="0" w:color="auto"/>
            </w:tcBorders>
          </w:tcPr>
          <w:p w14:paraId="016A9AD9" w14:textId="77777777" w:rsidR="00DB050D" w:rsidRPr="00A62DDF" w:rsidRDefault="00DB050D" w:rsidP="00BA1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2D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sistencies trialed</w:t>
            </w:r>
          </w:p>
        </w:tc>
        <w:tc>
          <w:tcPr>
            <w:tcW w:w="779" w:type="pct"/>
            <w:tcBorders>
              <w:bottom w:val="single" w:sz="12" w:space="0" w:color="auto"/>
            </w:tcBorders>
          </w:tcPr>
          <w:p w14:paraId="71C33612" w14:textId="77777777" w:rsidR="00DB050D" w:rsidRPr="00A62DDF" w:rsidRDefault="00DB050D" w:rsidP="00BA1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2D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 interval between MEBDT and FEES</w:t>
            </w:r>
          </w:p>
        </w:tc>
      </w:tr>
      <w:tr w:rsidR="00DB050D" w:rsidRPr="005F7474" w14:paraId="2F77FEF9" w14:textId="77777777" w:rsidTr="00E4612D">
        <w:tc>
          <w:tcPr>
            <w:tcW w:w="547" w:type="pct"/>
            <w:tcBorders>
              <w:top w:val="single" w:sz="12" w:space="0" w:color="auto"/>
            </w:tcBorders>
          </w:tcPr>
          <w:p w14:paraId="22B282EF" w14:textId="4AA8EAD1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lafsky</w:t>
            </w:r>
            <w:proofErr w:type="spellEnd"/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F7474">
              <w:rPr>
                <w:rStyle w:val="Jegyzethivatkozs"/>
              </w:rPr>
              <w:t xml:space="preserve">et al., </w:t>
            </w:r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3</w:t>
            </w:r>
            <w:r w:rsidRPr="005F74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8]</w:t>
            </w:r>
          </w:p>
        </w:tc>
        <w:tc>
          <w:tcPr>
            <w:tcW w:w="536" w:type="pct"/>
            <w:tcBorders>
              <w:top w:val="single" w:sz="12" w:space="0" w:color="auto"/>
            </w:tcBorders>
          </w:tcPr>
          <w:p w14:paraId="3555D42E" w14:textId="77777777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36" w:type="pct"/>
            <w:tcBorders>
              <w:top w:val="single" w:sz="12" w:space="0" w:color="auto"/>
            </w:tcBorders>
          </w:tcPr>
          <w:p w14:paraId="38B9BBE2" w14:textId="77777777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yes/no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/20</w:t>
            </w: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1" w:type="pct"/>
            <w:tcBorders>
              <w:top w:val="single" w:sz="12" w:space="0" w:color="auto"/>
            </w:tcBorders>
          </w:tcPr>
          <w:p w14:paraId="48699868" w14:textId="77777777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"minimized" pressure support</w:t>
            </w:r>
          </w:p>
        </w:tc>
        <w:tc>
          <w:tcPr>
            <w:tcW w:w="1800" w:type="pct"/>
            <w:tcBorders>
              <w:top w:val="single" w:sz="12" w:space="0" w:color="auto"/>
            </w:tcBorders>
          </w:tcPr>
          <w:p w14:paraId="16089651" w14:textId="77777777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x15 ml ice chips swallowing, performed 3 times on 3 separate occasions separated by at least 1 hour</w:t>
            </w:r>
          </w:p>
        </w:tc>
        <w:tc>
          <w:tcPr>
            <w:tcW w:w="779" w:type="pct"/>
            <w:tcBorders>
              <w:top w:val="single" w:sz="12" w:space="0" w:color="auto"/>
            </w:tcBorders>
          </w:tcPr>
          <w:p w14:paraId="627B4E4E" w14:textId="77777777" w:rsidR="00DB050D" w:rsidRPr="005F7474" w:rsidRDefault="00DB050D" w:rsidP="00BA1D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within 24 hours</w:t>
            </w:r>
          </w:p>
        </w:tc>
      </w:tr>
      <w:tr w:rsidR="00DB050D" w:rsidRPr="005F7474" w14:paraId="0A9E137F" w14:textId="77777777" w:rsidTr="00E4612D">
        <w:tc>
          <w:tcPr>
            <w:tcW w:w="547" w:type="pct"/>
          </w:tcPr>
          <w:p w14:paraId="297D5ADE" w14:textId="63371CE8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lho et al., 2019</w:t>
            </w:r>
            <w:r w:rsidRPr="005F74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="00F84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  <w:r w:rsidRPr="005F74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6" w:type="pct"/>
          </w:tcPr>
          <w:p w14:paraId="4913CA45" w14:textId="77777777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36" w:type="pct"/>
          </w:tcPr>
          <w:p w14:paraId="174387D2" w14:textId="77777777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01" w:type="pct"/>
          </w:tcPr>
          <w:p w14:paraId="14BE3319" w14:textId="77777777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1800" w:type="pct"/>
          </w:tcPr>
          <w:p w14:paraId="5FBAF536" w14:textId="77777777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ml honey-like consistency</w:t>
            </w:r>
          </w:p>
        </w:tc>
        <w:tc>
          <w:tcPr>
            <w:tcW w:w="779" w:type="pct"/>
          </w:tcPr>
          <w:p w14:paraId="225DFC20" w14:textId="77777777" w:rsidR="00DB050D" w:rsidRPr="005F7474" w:rsidRDefault="00DB050D" w:rsidP="00BA1D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within one session</w:t>
            </w:r>
          </w:p>
        </w:tc>
      </w:tr>
      <w:tr w:rsidR="00DB050D" w:rsidRPr="005F7474" w14:paraId="67E2930A" w14:textId="77777777" w:rsidTr="00E4612D">
        <w:trPr>
          <w:trHeight w:val="1788"/>
        </w:trPr>
        <w:tc>
          <w:tcPr>
            <w:tcW w:w="547" w:type="pct"/>
          </w:tcPr>
          <w:p w14:paraId="6351CA0A" w14:textId="148885CF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klmaier</w:t>
            </w:r>
            <w:proofErr w:type="spellEnd"/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, 2007</w:t>
            </w:r>
            <w:r w:rsidRPr="005F74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F84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Pr="005F74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6" w:type="pct"/>
          </w:tcPr>
          <w:p w14:paraId="53C0D9E4" w14:textId="77777777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cuffed and uncuffed tubes (cuffed was deflated)</w:t>
            </w:r>
          </w:p>
        </w:tc>
        <w:tc>
          <w:tcPr>
            <w:tcW w:w="536" w:type="pct"/>
          </w:tcPr>
          <w:p w14:paraId="2873EE20" w14:textId="77777777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01" w:type="pct"/>
          </w:tcPr>
          <w:p w14:paraId="0283037E" w14:textId="77777777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1800" w:type="pct"/>
          </w:tcPr>
          <w:p w14:paraId="77299F49" w14:textId="77777777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5 ml colored, artificial saliva 2</w:t>
            </w:r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d</w:t>
            </w:r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1x 5 ml colored, artificial saliva 3</w:t>
            </w:r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rd</w:t>
            </w:r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1x15 ml colored, artificial saliva 4</w:t>
            </w:r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6</w:t>
            </w:r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olored water: 2x5 ml (swallow 4 and 5), and 1x15 ml (swallow 6) colored water.  Suction was performed after the swallowing trials with saliva, after the swallowing examination with water, and 5 min after the examination was finished</w:t>
            </w:r>
          </w:p>
        </w:tc>
        <w:tc>
          <w:tcPr>
            <w:tcW w:w="779" w:type="pct"/>
          </w:tcPr>
          <w:p w14:paraId="12D09B4D" w14:textId="77777777" w:rsidR="00DB050D" w:rsidRPr="005F7474" w:rsidRDefault="00DB050D" w:rsidP="00BA1D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FEES directly following MEBDT</w:t>
            </w:r>
          </w:p>
        </w:tc>
      </w:tr>
      <w:tr w:rsidR="00DB050D" w:rsidRPr="005F7474" w14:paraId="419CCBC1" w14:textId="77777777" w:rsidTr="00E4612D">
        <w:tc>
          <w:tcPr>
            <w:tcW w:w="547" w:type="pct"/>
          </w:tcPr>
          <w:p w14:paraId="1967208C" w14:textId="7EF549B6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rnecke</w:t>
            </w:r>
            <w:proofErr w:type="spellEnd"/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, 2013</w:t>
            </w:r>
            <w:r w:rsidRPr="005F74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F84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Pr="005F74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6" w:type="pct"/>
          </w:tcPr>
          <w:p w14:paraId="245863C4" w14:textId="77777777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no information</w:t>
            </w:r>
          </w:p>
        </w:tc>
        <w:tc>
          <w:tcPr>
            <w:tcW w:w="536" w:type="pct"/>
          </w:tcPr>
          <w:p w14:paraId="6DF825ED" w14:textId="77777777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weaned completely from mechanical ventilation</w:t>
            </w:r>
          </w:p>
        </w:tc>
        <w:tc>
          <w:tcPr>
            <w:tcW w:w="801" w:type="pct"/>
          </w:tcPr>
          <w:p w14:paraId="63D3D920" w14:textId="77777777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1800" w:type="pct"/>
          </w:tcPr>
          <w:p w14:paraId="513D8D58" w14:textId="77777777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aspoon of jelly then a teaspoon of water</w:t>
            </w:r>
          </w:p>
        </w:tc>
        <w:tc>
          <w:tcPr>
            <w:tcW w:w="779" w:type="pct"/>
          </w:tcPr>
          <w:p w14:paraId="41645850" w14:textId="77777777" w:rsidR="00DB050D" w:rsidRPr="005F7474" w:rsidRDefault="00DB050D" w:rsidP="00BA1D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within one session</w:t>
            </w:r>
          </w:p>
        </w:tc>
      </w:tr>
      <w:tr w:rsidR="00DB050D" w:rsidRPr="005F7474" w14:paraId="6B996865" w14:textId="77777777" w:rsidTr="00E4612D">
        <w:tc>
          <w:tcPr>
            <w:tcW w:w="547" w:type="pct"/>
          </w:tcPr>
          <w:p w14:paraId="687F2BD6" w14:textId="66222433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noz-</w:t>
            </w:r>
            <w:proofErr w:type="spellStart"/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rach</w:t>
            </w:r>
            <w:proofErr w:type="spellEnd"/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, 2023</w:t>
            </w:r>
            <w:r w:rsidRPr="005F74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F84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  <w:r w:rsidRPr="005F74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6" w:type="pct"/>
          </w:tcPr>
          <w:p w14:paraId="71C19598" w14:textId="77777777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36" w:type="pct"/>
          </w:tcPr>
          <w:p w14:paraId="2A94D4CB" w14:textId="77777777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weaned completely from mechanical ventilation</w:t>
            </w:r>
          </w:p>
        </w:tc>
        <w:tc>
          <w:tcPr>
            <w:tcW w:w="801" w:type="pct"/>
          </w:tcPr>
          <w:p w14:paraId="2AB42ADE" w14:textId="77777777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1800" w:type="pct"/>
          </w:tcPr>
          <w:p w14:paraId="5CDD4630" w14:textId="77777777" w:rsidR="00DB050D" w:rsidRPr="005F7474" w:rsidRDefault="00DB050D" w:rsidP="00BA1D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ml of water</w:t>
            </w:r>
          </w:p>
        </w:tc>
        <w:tc>
          <w:tcPr>
            <w:tcW w:w="779" w:type="pct"/>
          </w:tcPr>
          <w:p w14:paraId="2FDA7A7A" w14:textId="77777777" w:rsidR="00DB050D" w:rsidRPr="005F7474" w:rsidRDefault="00DB050D" w:rsidP="00BA1D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FEES 6 and 24 hours after the MEBDT</w:t>
            </w:r>
          </w:p>
        </w:tc>
      </w:tr>
      <w:tr w:rsidR="00DB050D" w14:paraId="65DC2335" w14:textId="77777777" w:rsidTr="00E4612D">
        <w:tc>
          <w:tcPr>
            <w:tcW w:w="547" w:type="pct"/>
          </w:tcPr>
          <w:p w14:paraId="7746CEDE" w14:textId="2D44A3E9" w:rsidR="00DB050D" w:rsidRPr="005F7474" w:rsidRDefault="00DB050D" w:rsidP="00BA1D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orelli</w:t>
            </w:r>
            <w:proofErr w:type="spellEnd"/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, 2016</w:t>
            </w:r>
            <w:r w:rsidRPr="005F74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="00F84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Pr="005F74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6" w:type="pct"/>
          </w:tcPr>
          <w:p w14:paraId="727B154E" w14:textId="77777777" w:rsidR="00DB050D" w:rsidRPr="005F7474" w:rsidRDefault="00DB050D" w:rsidP="00BA1D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36" w:type="pct"/>
          </w:tcPr>
          <w:p w14:paraId="76ED3882" w14:textId="77777777" w:rsidR="00DB050D" w:rsidRPr="005F7474" w:rsidRDefault="00DB050D" w:rsidP="00BA1D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weaned completely from mechanical ventilation</w:t>
            </w:r>
          </w:p>
        </w:tc>
        <w:tc>
          <w:tcPr>
            <w:tcW w:w="801" w:type="pct"/>
          </w:tcPr>
          <w:p w14:paraId="059DD814" w14:textId="77777777" w:rsidR="00DB050D" w:rsidRPr="005F7474" w:rsidRDefault="00DB050D" w:rsidP="00BA1D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1800" w:type="pct"/>
          </w:tcPr>
          <w:p w14:paraId="13772CB1" w14:textId="77777777" w:rsidR="00DB050D" w:rsidRPr="005F7474" w:rsidRDefault="00DB050D" w:rsidP="00BA1D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ter (amount not specified)</w:t>
            </w:r>
          </w:p>
        </w:tc>
        <w:tc>
          <w:tcPr>
            <w:tcW w:w="779" w:type="pct"/>
          </w:tcPr>
          <w:p w14:paraId="5DFA4955" w14:textId="77777777" w:rsidR="00DB050D" w:rsidRPr="002545E2" w:rsidRDefault="00DB050D" w:rsidP="00BA1D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7474">
              <w:rPr>
                <w:rFonts w:ascii="Times New Roman" w:hAnsi="Times New Roman" w:cs="Times New Roman"/>
                <w:sz w:val="16"/>
                <w:szCs w:val="16"/>
              </w:rPr>
              <w:t>FEES was performed at least 24 hours following the last MEBDT</w:t>
            </w:r>
          </w:p>
        </w:tc>
      </w:tr>
    </w:tbl>
    <w:p w14:paraId="425505C5" w14:textId="47E59F30" w:rsidR="00627452" w:rsidRPr="00272429" w:rsidRDefault="00AE1D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AB5905" w:rsidRPr="00304DE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AB5905">
        <w:rPr>
          <w:rFonts w:ascii="Times New Roman" w:hAnsi="Times New Roman" w:cs="Times New Roman"/>
          <w:sz w:val="24"/>
          <w:szCs w:val="24"/>
        </w:rPr>
        <w:t xml:space="preserve"> </w:t>
      </w:r>
      <w:r w:rsidR="00AB5905" w:rsidRPr="00AB5905">
        <w:rPr>
          <w:rFonts w:ascii="Times New Roman" w:hAnsi="Times New Roman" w:cs="Times New Roman"/>
          <w:b/>
          <w:bCs/>
          <w:sz w:val="24"/>
          <w:szCs w:val="24"/>
        </w:rPr>
        <w:t>Methodological assessment of studies included.</w:t>
      </w:r>
    </w:p>
    <w:sectPr w:rsidR="00627452" w:rsidRPr="002724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661"/>
    <w:rsid w:val="00182DA6"/>
    <w:rsid w:val="00272429"/>
    <w:rsid w:val="00627452"/>
    <w:rsid w:val="00AB5905"/>
    <w:rsid w:val="00AE1DB2"/>
    <w:rsid w:val="00BA1DEB"/>
    <w:rsid w:val="00CA5661"/>
    <w:rsid w:val="00D84E00"/>
    <w:rsid w:val="00DB050D"/>
    <w:rsid w:val="00F84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9E568"/>
  <w15:chartTrackingRefBased/>
  <w15:docId w15:val="{088A4ED8-B597-48B3-832F-8CE0B966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DB050D"/>
    <w:rPr>
      <w:rFonts w:ascii="Calibri" w:eastAsia="Calibri" w:hAnsi="Calibri" w:cs="Calibri"/>
      <w:kern w:val="0"/>
      <w:lang w:val="en-US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DB050D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DB050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1285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zter Szőke</dc:creator>
  <cp:keywords/>
  <dc:description/>
  <cp:lastModifiedBy>Eszter Szőke</cp:lastModifiedBy>
  <cp:revision>9</cp:revision>
  <dcterms:created xsi:type="dcterms:W3CDTF">2024-06-11T19:19:00Z</dcterms:created>
  <dcterms:modified xsi:type="dcterms:W3CDTF">2026-04-09T18:50:00Z</dcterms:modified>
</cp:coreProperties>
</file>